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4974"/>
        <w:gridCol w:w="860"/>
        <w:gridCol w:w="858"/>
        <w:gridCol w:w="858"/>
      </w:tblGrid>
      <w:tr>
        <w:trPr>
          <w:trHeight w:val="50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333333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b/>
                <w:color w:val="333333"/>
                <w:sz w:val="20"/>
                <w:szCs w:val="20"/>
                <w:lang w:val="es-ES_tradnl"/>
              </w:rPr>
              <w:t>Genbank Acc Nº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333333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b/>
                <w:color w:val="333333"/>
                <w:sz w:val="20"/>
                <w:szCs w:val="20"/>
                <w:lang w:val="es-ES_tradnl"/>
              </w:rPr>
              <w:t>Gene Nam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333333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b/>
                <w:color w:val="333333"/>
                <w:sz w:val="20"/>
                <w:szCs w:val="20"/>
                <w:lang w:val="es-ES_tradnl"/>
              </w:rPr>
              <w:t>x-fold chang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333333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b/>
                <w:color w:val="333333"/>
                <w:sz w:val="20"/>
                <w:szCs w:val="20"/>
                <w:lang w:val="es-ES_tradnl"/>
              </w:rPr>
              <w:t>p-valu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333333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b/>
                <w:color w:val="333333"/>
                <w:sz w:val="20"/>
                <w:szCs w:val="20"/>
                <w:lang w:val="es-ES_tradnl"/>
              </w:rPr>
              <w:t>z-score</w:t>
            </w:r>
          </w:p>
        </w:tc>
      </w:tr>
      <w:tr>
        <w:trPr>
          <w:trHeight w:val="26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B051452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conitase 2 (ACO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9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23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1124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drenomedullin (ADM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4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886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034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ldolase A (ALDO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3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2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51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03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ldolase B (ALDOB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2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676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16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ldolase C (ALDOC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9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11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1610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ngiopoietin-like 4 (ANGPTL4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2.46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3.46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BC01010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Citrate synthase (CS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29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413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467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Chemokine receptor 4 (CXCR4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4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94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K05729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Dihydrolipoamide S-acetyltransferase (DLAT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6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913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108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Dihydrolipoamide dehydrogenase (DLD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29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2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1428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Enolase 1 (ENO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6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1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1435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Enolase alpha (ENO1B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8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3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197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Enolase 2 (ENO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9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5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6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197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Enolase 3 (ENO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0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136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507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Fructose-1.6-bisphosphatase 1 (FBP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7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1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837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Fructose-1.6-bisphosphatase 2 (FBP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6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52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143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Fumarate hydratase (FH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5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71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15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Glucose-6-phosphatase (G6PC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2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6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78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BC006342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Glucose phosphate isomerase (GPI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37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77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13332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Hypoxia-inducible protein 2 (HIG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26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08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3350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Hexokinase 1 (HK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1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8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Z4637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Hexokinase 2 (HK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7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6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64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11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Hexokinase 3 (HK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8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3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2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89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Isocitrate dehydrogenase 1 (IDH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9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4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43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168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Isocitrate dehydrogenase 2 (IDH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24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3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6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53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Isocitrate dehydrogenase 3 (IDH3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7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14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689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Isocitrate dehydrogenase 3 (IDH3B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4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1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413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Isocitrate dehydrogenase 3 (IDH3G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1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7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36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56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Lactate dehydrogenase A (LDH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2.03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3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152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BC008952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Lactate dehydrogenase B (LDHB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35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36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30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Lactate dehydrogenase C (LDHC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3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3319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Lactate dehydrogenase A -like (LDHL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2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695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917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Malate dehydrogenase 1(MDH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3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7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5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918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Malate dehydrogenase 2 (MDH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6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2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AF33471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kinase 4 (PDK4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8.53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4.13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54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Oxoglutarate dehydrogenase (OGDH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3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502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92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carboxylase (PC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58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3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932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284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(PDHA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22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95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39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(PDHA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1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543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92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(PDHB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4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04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61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kinase (PDK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73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24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61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kinase (PDK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2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2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55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39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kinase (PDK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5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89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612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kinase (PDK4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1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9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56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18444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phosphatase (PDP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26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95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477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yruvate dehydrogenase complex (PDX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57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512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62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hosphofructokinase. liver (PFKL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89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02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28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hosphofructokinase. muscle (PFLM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0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32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627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hosphofructokinase. platelet (PFKP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23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335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262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hosphoglycerate mutase 1 (PGAM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15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3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225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29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hosphoglycerate mutase 2 (PGAM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6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15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29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Phosphoglycerate kinase 1 (PGK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8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946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4168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 dehydrogenase complex. subunit A (SDH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5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5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566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00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 dehydrogenase complex. subunit B (SDHB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59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756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00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 dehydrogenase complex. subunit C (SDHC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59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54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002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 dehydrogenase complex. subunit D (SDHD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7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3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937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651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olute carrier family 2. member 1 (SLC2A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4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541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34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olute carrier family 2. member 2 (SLC2A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0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93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098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6931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olute carrier family 2. member 3 (SLC2A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07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4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0.175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850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-CoA ligase. ADP-forming (SUCLA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4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653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384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-CoA ligase. GDP-forming (SUCLG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05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8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25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BC007716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Succinate-CoA ligase. GDP-forming (SUCLG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7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380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675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Transaldolase 1 (TALDO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98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-1.099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0365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Triosephosphate isomerase 1 (TPI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2.07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162</w:t>
            </w:r>
          </w:p>
        </w:tc>
      </w:tr>
      <w:tr>
        <w:trPr>
          <w:trHeight w:val="24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NM_005429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Vascular endothelial growth factor (VEGF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1.49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/>
              </w:rPr>
              <w:t>0.6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3:56:00Z</dcterms:created>
  <dc:creator>TIC</dc:creator>
  <dc:description/>
  <cp:keywords/>
  <dc:language>en-US</dc:language>
  <cp:lastModifiedBy>TIC</cp:lastModifiedBy>
  <dcterms:modified xsi:type="dcterms:W3CDTF">2007-12-17T08:09:00Z</dcterms:modified>
  <cp:revision>3</cp:revision>
  <dc:subject/>
  <dc:title>Genbank Acc Nº</dc:title>
</cp:coreProperties>
</file>